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F6339D" w:rsidRDefault="00F6339D" w:rsidP="00BB0C6A">
      <w:pPr>
        <w:spacing w:before="0" w:after="0"/>
        <w:jc w:val="center"/>
        <w:rPr>
          <w:rFonts w:eastAsia="Times New Roman" w:cs="Times New Roman"/>
          <w:color w:val="000000"/>
          <w:sz w:val="32"/>
          <w:szCs w:val="32"/>
          <w:lang w:val="en-GB" w:eastAsia="en-GB"/>
        </w:rPr>
      </w:pPr>
      <w:bookmarkStart w:id="0" w:name="_le5mqp5jmkhe" w:colFirst="0" w:colLast="0"/>
      <w:bookmarkEnd w:id="0"/>
      <w:r w:rsidRPr="00F6339D">
        <w:rPr>
          <w:sz w:val="32"/>
          <w:szCs w:val="32"/>
        </w:rPr>
        <w:t xml:space="preserve">Comparative genomics of completely sequenced </w:t>
      </w:r>
      <w:r w:rsidRPr="00F6339D">
        <w:rPr>
          <w:i/>
          <w:sz w:val="32"/>
          <w:szCs w:val="32"/>
        </w:rPr>
        <w:t xml:space="preserve">Lactobacillus </w:t>
      </w:r>
      <w:proofErr w:type="spellStart"/>
      <w:r w:rsidRPr="00F6339D">
        <w:rPr>
          <w:i/>
          <w:sz w:val="32"/>
          <w:szCs w:val="32"/>
        </w:rPr>
        <w:t>helveticus</w:t>
      </w:r>
      <w:proofErr w:type="spellEnd"/>
      <w:r w:rsidRPr="00F6339D">
        <w:rPr>
          <w:sz w:val="32"/>
          <w:szCs w:val="32"/>
        </w:rPr>
        <w:t xml:space="preserve"> genomes provides insights into strain-specific genes and resolves metagenomics data down to the strain level</w:t>
      </w:r>
    </w:p>
    <w:p w:rsidR="00BB0C6A" w:rsidRPr="00BB0C6A" w:rsidRDefault="00BB0C6A" w:rsidP="00BB0C6A">
      <w:pPr>
        <w:spacing w:before="0" w:after="0"/>
        <w:jc w:val="center"/>
        <w:rPr>
          <w:rFonts w:eastAsia="Times New Roman" w:cs="Times New Roman"/>
          <w:szCs w:val="24"/>
          <w:lang w:val="en-GB" w:eastAsia="en-GB"/>
        </w:rPr>
      </w:pPr>
    </w:p>
    <w:p w:rsidR="00656ECB" w:rsidRPr="00656ECB" w:rsidRDefault="005A0323" w:rsidP="00961BB0">
      <w:pPr>
        <w:rPr>
          <w:color w:val="000000"/>
        </w:rPr>
      </w:pPr>
      <w:r>
        <w:rPr>
          <w:b/>
          <w:szCs w:val="24"/>
        </w:rPr>
        <w:t>Supplementary Table 8</w:t>
      </w:r>
      <w:r w:rsidR="00101FBB" w:rsidRPr="00BB0C6A">
        <w:rPr>
          <w:b/>
          <w:szCs w:val="24"/>
        </w:rPr>
        <w:t>:</w:t>
      </w:r>
      <w:r w:rsidR="00101FBB" w:rsidRPr="00BB0C6A">
        <w:rPr>
          <w:szCs w:val="24"/>
        </w:rPr>
        <w:t xml:space="preserve"> </w:t>
      </w:r>
      <w:r w:rsidR="00656ECB">
        <w:rPr>
          <w:color w:val="000000"/>
        </w:rPr>
        <w:t>Analysis of the presence of peptide transporters, proteinase</w:t>
      </w:r>
      <w:r w:rsidR="00981126">
        <w:rPr>
          <w:color w:val="000000"/>
        </w:rPr>
        <w:t xml:space="preserve">s and peptidases in selected </w:t>
      </w:r>
      <w:r w:rsidR="00981126" w:rsidRPr="00981126">
        <w:rPr>
          <w:i/>
          <w:color w:val="000000"/>
        </w:rPr>
        <w:t>Lactobacillus</w:t>
      </w:r>
      <w:r w:rsidR="00656ECB">
        <w:rPr>
          <w:color w:val="000000"/>
        </w:rPr>
        <w:t xml:space="preserve"> strains. White, yellow and green table cells indicate absence, single and multiple genes, respectively.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2"/>
        <w:gridCol w:w="850"/>
        <w:gridCol w:w="849"/>
        <w:gridCol w:w="849"/>
        <w:gridCol w:w="850"/>
        <w:gridCol w:w="849"/>
        <w:gridCol w:w="849"/>
        <w:gridCol w:w="850"/>
        <w:gridCol w:w="849"/>
        <w:gridCol w:w="850"/>
      </w:tblGrid>
      <w:tr w:rsidR="00656ECB" w:rsidRPr="00656ECB" w:rsidTr="00670E40">
        <w:trPr>
          <w:trHeight w:val="2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  <w:lang w:val="en-GB" w:eastAsia="en-GB"/>
              </w:rPr>
              <w:t>TRANSPORTER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4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L</w:t>
            </w:r>
            <w:r w:rsidR="0098112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. </w:t>
            </w:r>
            <w:proofErr w:type="spellStart"/>
            <w:r w:rsidRPr="00656EC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helv</w:t>
            </w:r>
            <w:proofErr w:type="spellEnd"/>
            <w:r w:rsidR="0098112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.</w:t>
            </w: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FAM 8105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61BB0" w:rsidRDefault="00656ECB" w:rsidP="00656E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56EC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L</w:t>
            </w:r>
            <w:r w:rsidR="0098112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. </w:t>
            </w:r>
            <w:proofErr w:type="spellStart"/>
            <w:r w:rsidRPr="00656EC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helv</w:t>
            </w:r>
            <w:proofErr w:type="spellEnd"/>
            <w:r w:rsidR="0098112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.</w:t>
            </w:r>
          </w:p>
          <w:p w:rsidR="00961BB0" w:rsidRDefault="00961BB0" w:rsidP="00656E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FAM</w:t>
            </w:r>
          </w:p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215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L</w:t>
            </w:r>
            <w:r w:rsidR="0098112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. </w:t>
            </w:r>
            <w:proofErr w:type="spellStart"/>
            <w:r w:rsidRPr="00656EC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helv</w:t>
            </w:r>
            <w:proofErr w:type="spellEnd"/>
            <w:r w:rsidR="0098112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.</w:t>
            </w: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FAM</w:t>
            </w:r>
          </w:p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627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L</w:t>
            </w:r>
            <w:r w:rsidR="0098112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. </w:t>
            </w:r>
            <w:proofErr w:type="spellStart"/>
            <w:r w:rsidRPr="00656EC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helv</w:t>
            </w:r>
            <w:proofErr w:type="spellEnd"/>
            <w:r w:rsidR="0098112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.</w:t>
            </w: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DPC 4571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81126" w:rsidRDefault="00656ECB" w:rsidP="00656E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56EC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L</w:t>
            </w:r>
            <w:r w:rsidR="0098112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. </w:t>
            </w:r>
            <w:proofErr w:type="spellStart"/>
            <w:r w:rsidRPr="00656EC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helv</w:t>
            </w:r>
            <w:proofErr w:type="spellEnd"/>
            <w:r w:rsidR="0098112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.</w:t>
            </w:r>
            <w:r w:rsidR="00981126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CNRZ</w:t>
            </w:r>
          </w:p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L</w:t>
            </w:r>
            <w:r w:rsidR="0098112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. </w:t>
            </w:r>
            <w:proofErr w:type="spellStart"/>
            <w:r w:rsidRPr="00656EC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helv</w:t>
            </w:r>
            <w:proofErr w:type="spellEnd"/>
            <w:r w:rsidR="0098112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.</w:t>
            </w: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H10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L</w:t>
            </w:r>
            <w:r w:rsidR="0098112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. </w:t>
            </w:r>
            <w:proofErr w:type="spellStart"/>
            <w:r w:rsidRPr="00656EC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helv</w:t>
            </w:r>
            <w:proofErr w:type="spellEnd"/>
            <w:r w:rsidR="0098112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.</w:t>
            </w: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R005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L. acid.</w:t>
            </w: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NCFM</w:t>
            </w:r>
          </w:p>
        </w:tc>
      </w:tr>
      <w:tr w:rsidR="00961BB0" w:rsidRPr="00656ECB" w:rsidTr="00670E40">
        <w:trPr>
          <w:trHeight w:val="2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61BB0" w:rsidRDefault="00961BB0" w:rsidP="00656EC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ABC transporters </w:t>
            </w:r>
          </w:p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</w:t>
            </w:r>
            <w:proofErr w:type="spellStart"/>
            <w:proofErr w:type="gramStart"/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oligopept</w:t>
            </w:r>
            <w:proofErr w:type="spellEnd"/>
            <w:proofErr w:type="gramEnd"/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.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OppA</w:t>
            </w:r>
            <w:proofErr w:type="spellEnd"/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</w:tr>
      <w:tr w:rsidR="00961BB0" w:rsidRPr="00656ECB" w:rsidTr="00670E40">
        <w:trPr>
          <w:trHeight w:val="20"/>
        </w:trPr>
        <w:tc>
          <w:tcPr>
            <w:tcW w:w="2122" w:type="dxa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OppB</w:t>
            </w:r>
            <w:proofErr w:type="spellEnd"/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</w:tr>
      <w:tr w:rsidR="00961BB0" w:rsidRPr="00656ECB" w:rsidTr="00670E40">
        <w:trPr>
          <w:trHeight w:val="20"/>
        </w:trPr>
        <w:tc>
          <w:tcPr>
            <w:tcW w:w="2122" w:type="dxa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OppC</w:t>
            </w:r>
            <w:proofErr w:type="spellEnd"/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</w:tr>
      <w:tr w:rsidR="00961BB0" w:rsidRPr="00656ECB" w:rsidTr="00670E40">
        <w:trPr>
          <w:trHeight w:val="20"/>
        </w:trPr>
        <w:tc>
          <w:tcPr>
            <w:tcW w:w="2122" w:type="dxa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OppD</w:t>
            </w:r>
            <w:proofErr w:type="spellEnd"/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</w:tr>
      <w:tr w:rsidR="00961BB0" w:rsidRPr="00656ECB" w:rsidTr="00670E40">
        <w:trPr>
          <w:trHeight w:val="20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OppF</w:t>
            </w:r>
            <w:proofErr w:type="spellEnd"/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</w:tr>
      <w:tr w:rsidR="00961BB0" w:rsidRPr="00656ECB" w:rsidTr="00670E40">
        <w:trPr>
          <w:trHeight w:val="2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961BB0" w:rsidRDefault="00961BB0" w:rsidP="00656EC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ABC transporters</w:t>
            </w:r>
          </w:p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(di/tri peptide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961BB0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ppA</w:t>
            </w:r>
            <w:proofErr w:type="spellEnd"/>
            <w:r w:rsidR="00656ECB"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/P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</w:tr>
      <w:tr w:rsidR="00961BB0" w:rsidRPr="00656ECB" w:rsidTr="00670E40">
        <w:trPr>
          <w:trHeight w:val="20"/>
        </w:trPr>
        <w:tc>
          <w:tcPr>
            <w:tcW w:w="2122" w:type="dxa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ppB</w:t>
            </w:r>
            <w:proofErr w:type="spellEnd"/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</w:tr>
      <w:tr w:rsidR="00961BB0" w:rsidRPr="00656ECB" w:rsidTr="00670E40">
        <w:trPr>
          <w:trHeight w:val="20"/>
        </w:trPr>
        <w:tc>
          <w:tcPr>
            <w:tcW w:w="2122" w:type="dxa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ppC</w:t>
            </w:r>
            <w:proofErr w:type="spellEnd"/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</w:tr>
      <w:tr w:rsidR="00961BB0" w:rsidRPr="00656ECB" w:rsidTr="00670E40">
        <w:trPr>
          <w:trHeight w:val="20"/>
        </w:trPr>
        <w:tc>
          <w:tcPr>
            <w:tcW w:w="2122" w:type="dxa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ppD</w:t>
            </w:r>
            <w:proofErr w:type="spellEnd"/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</w:tr>
      <w:tr w:rsidR="00961BB0" w:rsidRPr="00656ECB" w:rsidTr="00670E40">
        <w:trPr>
          <w:trHeight w:val="20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ppF</w:t>
            </w:r>
            <w:proofErr w:type="spellEnd"/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</w:tr>
      <w:tr w:rsidR="00961BB0" w:rsidRPr="00656ECB" w:rsidTr="00670E40">
        <w:trPr>
          <w:trHeight w:val="2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it-IT" w:eastAsia="en-GB"/>
              </w:rPr>
            </w:pPr>
            <w:proofErr w:type="spellStart"/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Ion-linked</w:t>
            </w:r>
            <w:proofErr w:type="spellEnd"/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 xml:space="preserve"> </w:t>
            </w:r>
          </w:p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it-IT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(</w:t>
            </w:r>
            <w:proofErr w:type="gramStart"/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di</w:t>
            </w:r>
            <w:proofErr w:type="gramEnd"/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 xml:space="preserve">/tri </w:t>
            </w:r>
            <w:proofErr w:type="spellStart"/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peptides</w:t>
            </w:r>
            <w:proofErr w:type="spellEnd"/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it-IT"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tpT</w:t>
            </w:r>
            <w:proofErr w:type="spellEnd"/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</w:tr>
      <w:tr w:rsidR="004241E2" w:rsidRPr="00656ECB" w:rsidTr="00670E40">
        <w:trPr>
          <w:trHeight w:val="20"/>
        </w:trPr>
        <w:tc>
          <w:tcPr>
            <w:tcW w:w="2122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4C5E76" w:rsidRDefault="00961BB0" w:rsidP="00656EC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4C5E76">
              <w:rPr>
                <w:rFonts w:eastAsia="Times New Roman" w:cs="Times New Roman"/>
                <w:sz w:val="16"/>
                <w:szCs w:val="16"/>
                <w:lang w:val="en-GB" w:eastAsia="en-GB"/>
              </w:rPr>
              <w:t>P: Pseudogen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</w:tbl>
    <w:p w:rsidR="00837A9D" w:rsidRDefault="00837A9D" w:rsidP="00837A9D">
      <w:pPr>
        <w:pStyle w:val="Titel"/>
      </w:pPr>
      <w:r>
        <w:br w:type="page"/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2"/>
        <w:gridCol w:w="850"/>
        <w:gridCol w:w="849"/>
        <w:gridCol w:w="849"/>
        <w:gridCol w:w="850"/>
        <w:gridCol w:w="849"/>
        <w:gridCol w:w="849"/>
        <w:gridCol w:w="850"/>
        <w:gridCol w:w="849"/>
        <w:gridCol w:w="850"/>
      </w:tblGrid>
      <w:tr w:rsidR="004241E2" w:rsidRPr="00656ECB" w:rsidTr="004C5E76">
        <w:trPr>
          <w:trHeight w:val="384"/>
        </w:trPr>
        <w:tc>
          <w:tcPr>
            <w:tcW w:w="212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  <w:lang w:val="en-GB" w:eastAsia="en-GB"/>
              </w:rPr>
              <w:lastRenderedPageBreak/>
              <w:t>PROTEINAS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C5861" w:rsidRDefault="00656ECB" w:rsidP="00656E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56EC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L</w:t>
            </w:r>
            <w:r w:rsidR="0098112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. </w:t>
            </w:r>
            <w:proofErr w:type="spellStart"/>
            <w:r w:rsidRPr="00656EC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helv</w:t>
            </w:r>
            <w:proofErr w:type="spellEnd"/>
            <w:r w:rsidR="0098112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.</w:t>
            </w:r>
            <w:r w:rsidR="005C586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FAM</w:t>
            </w:r>
          </w:p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105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L</w:t>
            </w:r>
            <w:r w:rsidR="0098112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. </w:t>
            </w:r>
            <w:proofErr w:type="spellStart"/>
            <w:r w:rsidRPr="00656EC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helv</w:t>
            </w:r>
            <w:proofErr w:type="spellEnd"/>
            <w:r w:rsidR="0098112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.</w:t>
            </w:r>
            <w:r w:rsidR="00961BB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FAM 2215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L</w:t>
            </w:r>
            <w:r w:rsidR="0098112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. </w:t>
            </w:r>
            <w:proofErr w:type="spellStart"/>
            <w:r w:rsidRPr="00656EC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helv</w:t>
            </w:r>
            <w:proofErr w:type="spellEnd"/>
            <w:r w:rsidR="0098112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.</w:t>
            </w: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FAM 8627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L</w:t>
            </w:r>
            <w:r w:rsidR="0098112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. </w:t>
            </w:r>
            <w:proofErr w:type="spellStart"/>
            <w:r w:rsidRPr="00656EC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helv</w:t>
            </w:r>
            <w:proofErr w:type="spellEnd"/>
            <w:r w:rsidR="0098112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.</w:t>
            </w: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DPC 457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L</w:t>
            </w:r>
            <w:r w:rsidR="0098112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. </w:t>
            </w:r>
            <w:proofErr w:type="spellStart"/>
            <w:r w:rsidRPr="00656EC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helv</w:t>
            </w:r>
            <w:proofErr w:type="spellEnd"/>
            <w:r w:rsidR="0098112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.</w:t>
            </w: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CNRZ 3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L</w:t>
            </w:r>
            <w:r w:rsidR="0098112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. </w:t>
            </w:r>
            <w:proofErr w:type="spellStart"/>
            <w:r w:rsidRPr="00656EC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helv</w:t>
            </w:r>
            <w:proofErr w:type="spellEnd"/>
            <w:r w:rsidR="0098112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.</w:t>
            </w: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H10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L</w:t>
            </w:r>
            <w:r w:rsidR="0098112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. </w:t>
            </w:r>
            <w:proofErr w:type="spellStart"/>
            <w:r w:rsidRPr="00656EC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helv</w:t>
            </w:r>
            <w:proofErr w:type="spellEnd"/>
            <w:r w:rsidR="0098112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.</w:t>
            </w: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R00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L. acid.</w:t>
            </w: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NCFM</w:t>
            </w:r>
          </w:p>
        </w:tc>
      </w:tr>
      <w:tr w:rsidR="00656ECB" w:rsidRPr="00656ECB" w:rsidTr="00837A9D">
        <w:trPr>
          <w:trHeight w:val="2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cell envelope bound proteinases (CEP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PrtH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 w:rsidR="00656ECB" w:rsidRPr="00656ECB" w:rsidTr="00837A9D">
        <w:trPr>
          <w:trHeight w:val="20"/>
        </w:trPr>
        <w:tc>
          <w:tcPr>
            <w:tcW w:w="2122" w:type="dxa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PrtH2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 w:rsidR="00656ECB" w:rsidRPr="00656ECB" w:rsidTr="00837A9D">
        <w:trPr>
          <w:trHeight w:val="20"/>
        </w:trPr>
        <w:tc>
          <w:tcPr>
            <w:tcW w:w="2122" w:type="dxa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PrtH3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*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#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 w:rsidR="00656ECB" w:rsidRPr="00656ECB" w:rsidTr="00837A9D">
        <w:trPr>
          <w:trHeight w:val="20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PrtH4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 w:rsidR="00656ECB" w:rsidRPr="00656ECB" w:rsidTr="005C5861">
        <w:trPr>
          <w:trHeight w:val="197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PrtP</w:t>
            </w:r>
            <w:proofErr w:type="spellEnd"/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</w:tr>
      <w:tr w:rsidR="00656ECB" w:rsidRPr="00656ECB" w:rsidTr="004C5E76">
        <w:trPr>
          <w:trHeight w:val="417"/>
        </w:trPr>
        <w:tc>
          <w:tcPr>
            <w:tcW w:w="9767" w:type="dxa"/>
            <w:gridSpan w:val="10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C5E76" w:rsidRDefault="004C5E76" w:rsidP="00656EC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4C5E76">
              <w:rPr>
                <w:rFonts w:eastAsia="Times New Roman" w:cs="Times New Roman"/>
                <w:sz w:val="16"/>
                <w:szCs w:val="16"/>
                <w:lang w:val="en-GB" w:eastAsia="en-GB"/>
              </w:rPr>
              <w:t>P: Pseudogene</w:t>
            </w:r>
          </w:p>
          <w:p w:rsidR="00961BB0" w:rsidRPr="004C5E76" w:rsidRDefault="00961BB0" w:rsidP="00656EC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4C5E76">
              <w:rPr>
                <w:rFonts w:eastAsia="Times New Roman" w:cs="Times New Roman"/>
                <w:sz w:val="16"/>
                <w:szCs w:val="16"/>
                <w:lang w:val="en-GB" w:eastAsia="en-GB"/>
              </w:rPr>
              <w:t>* PrtH3 of FAM</w:t>
            </w:r>
            <w:r w:rsidR="00656ECB" w:rsidRPr="004C5E76">
              <w:rPr>
                <w:rFonts w:eastAsia="Times New Roman" w:cs="Times New Roman"/>
                <w:sz w:val="16"/>
                <w:szCs w:val="16"/>
                <w:lang w:val="en-GB" w:eastAsia="en-GB"/>
              </w:rPr>
              <w:t>8627: frameshift after 185 aa;</w:t>
            </w:r>
            <w:r w:rsidRPr="004C5E7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 thus classified as pseudogene. (see Figure 6A, main text)</w:t>
            </w:r>
          </w:p>
          <w:p w:rsidR="00837A9D" w:rsidRPr="004C5E76" w:rsidRDefault="00656ECB" w:rsidP="00656EC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4C5E76">
              <w:rPr>
                <w:rFonts w:eastAsia="Times New Roman" w:cs="Times New Roman"/>
                <w:sz w:val="16"/>
                <w:szCs w:val="16"/>
                <w:lang w:val="en-GB" w:eastAsia="en-GB"/>
              </w:rPr>
              <w:t># PrtH3 of DPC 4571: stop codon close to C-terminus but likely still active since N-terminal peptidase domain is intact (see Figure 6A, main text)</w:t>
            </w:r>
          </w:p>
        </w:tc>
      </w:tr>
      <w:tr w:rsidR="00656ECB" w:rsidRPr="00656ECB" w:rsidTr="00837A9D">
        <w:trPr>
          <w:trHeight w:val="2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  <w:lang w:val="en-GB" w:eastAsia="en-GB"/>
              </w:rPr>
              <w:t>PEPTIDAS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4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L</w:t>
            </w:r>
            <w:r w:rsidR="0098112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. </w:t>
            </w:r>
            <w:proofErr w:type="spellStart"/>
            <w:r w:rsidRPr="00656EC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helv</w:t>
            </w:r>
            <w:proofErr w:type="spellEnd"/>
            <w:r w:rsidR="0098112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.</w:t>
            </w: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FAM 8105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L</w:t>
            </w:r>
            <w:r w:rsidR="0098112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. </w:t>
            </w:r>
            <w:proofErr w:type="spellStart"/>
            <w:r w:rsidRPr="00656EC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helv</w:t>
            </w:r>
            <w:proofErr w:type="spellEnd"/>
            <w:r w:rsidR="0098112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.</w:t>
            </w:r>
            <w:r w:rsidR="00981126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FAM 2215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L</w:t>
            </w:r>
            <w:r w:rsidR="0098112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. </w:t>
            </w:r>
            <w:proofErr w:type="spellStart"/>
            <w:r w:rsidRPr="00656EC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helv</w:t>
            </w:r>
            <w:proofErr w:type="spellEnd"/>
            <w:r w:rsidR="0098112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.</w:t>
            </w: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FAM 8627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L</w:t>
            </w:r>
            <w:r w:rsidR="0098112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. </w:t>
            </w:r>
            <w:proofErr w:type="spellStart"/>
            <w:r w:rsidRPr="00656EC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helv</w:t>
            </w:r>
            <w:proofErr w:type="spellEnd"/>
            <w:r w:rsidR="0098112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.</w:t>
            </w: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DPC 4571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L</w:t>
            </w:r>
            <w:r w:rsidR="0098112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. </w:t>
            </w:r>
            <w:proofErr w:type="spellStart"/>
            <w:r w:rsidRPr="00656EC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helv</w:t>
            </w:r>
            <w:proofErr w:type="spellEnd"/>
            <w:r w:rsidR="0098112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.</w:t>
            </w: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CNRZ 3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L</w:t>
            </w:r>
            <w:r w:rsidR="0098112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. </w:t>
            </w:r>
            <w:proofErr w:type="spellStart"/>
            <w:r w:rsidRPr="00656EC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helv</w:t>
            </w:r>
            <w:proofErr w:type="spellEnd"/>
            <w:r w:rsidR="0098112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.</w:t>
            </w: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H10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L</w:t>
            </w:r>
            <w:r w:rsidR="0098112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. </w:t>
            </w:r>
            <w:proofErr w:type="spellStart"/>
            <w:r w:rsidRPr="00656EC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helv</w:t>
            </w:r>
            <w:proofErr w:type="spellEnd"/>
            <w:r w:rsidR="0098112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.</w:t>
            </w: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R005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L. acid.</w:t>
            </w: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NCFM</w:t>
            </w:r>
          </w:p>
        </w:tc>
      </w:tr>
      <w:tr w:rsidR="00961BB0" w:rsidRPr="00656ECB" w:rsidTr="00837A9D">
        <w:trPr>
          <w:trHeight w:val="2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aminopeptidas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PepC</w:t>
            </w:r>
            <w:proofErr w:type="spellEnd"/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</w:tr>
      <w:tr w:rsidR="00961BB0" w:rsidRPr="00656ECB" w:rsidTr="00837A9D">
        <w:trPr>
          <w:trHeight w:val="20"/>
        </w:trPr>
        <w:tc>
          <w:tcPr>
            <w:tcW w:w="2122" w:type="dxa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PepN</w:t>
            </w:r>
            <w:proofErr w:type="spellEnd"/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</w:tr>
      <w:tr w:rsidR="00961BB0" w:rsidRPr="00656ECB" w:rsidTr="00837A9D">
        <w:trPr>
          <w:trHeight w:val="20"/>
        </w:trPr>
        <w:tc>
          <w:tcPr>
            <w:tcW w:w="2122" w:type="dxa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pepM</w:t>
            </w:r>
            <w:proofErr w:type="spellEnd"/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</w:tr>
      <w:tr w:rsidR="00961BB0" w:rsidRPr="00656ECB" w:rsidTr="00837A9D">
        <w:trPr>
          <w:trHeight w:val="20"/>
        </w:trPr>
        <w:tc>
          <w:tcPr>
            <w:tcW w:w="2122" w:type="dxa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pepA</w:t>
            </w:r>
            <w:proofErr w:type="spellEnd"/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</w:tr>
      <w:tr w:rsidR="00961BB0" w:rsidRPr="00656ECB" w:rsidTr="00837A9D">
        <w:trPr>
          <w:trHeight w:val="20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Pcp</w:t>
            </w:r>
            <w:proofErr w:type="spellEnd"/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</w:tr>
      <w:tr w:rsidR="00961BB0" w:rsidRPr="00656ECB" w:rsidTr="00837A9D">
        <w:trPr>
          <w:trHeight w:val="2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endopeptidas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PepE</w:t>
            </w:r>
            <w:proofErr w:type="spellEnd"/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2 </w:t>
            </w:r>
            <w:r w:rsidRPr="00656EC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(1P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</w:tr>
      <w:tr w:rsidR="00961BB0" w:rsidRPr="00656ECB" w:rsidTr="00837A9D">
        <w:trPr>
          <w:trHeight w:val="20"/>
        </w:trPr>
        <w:tc>
          <w:tcPr>
            <w:tcW w:w="2122" w:type="dxa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PepO</w:t>
            </w:r>
            <w:proofErr w:type="spellEnd"/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2 </w:t>
            </w:r>
            <w:r w:rsidRPr="00656EC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(1P)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</w:tr>
      <w:tr w:rsidR="00961BB0" w:rsidRPr="00656ECB" w:rsidTr="00837A9D">
        <w:trPr>
          <w:trHeight w:val="20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PepF</w:t>
            </w:r>
            <w:proofErr w:type="spellEnd"/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</w:tr>
      <w:tr w:rsidR="00961BB0" w:rsidRPr="00656ECB" w:rsidTr="00837A9D">
        <w:trPr>
          <w:trHeight w:val="2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ipeptidases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PepD</w:t>
            </w:r>
            <w:proofErr w:type="spellEnd"/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</w:tr>
      <w:tr w:rsidR="00961BB0" w:rsidRPr="00656ECB" w:rsidTr="00837A9D">
        <w:trPr>
          <w:trHeight w:val="20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PepV</w:t>
            </w:r>
            <w:proofErr w:type="spellEnd"/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</w:tr>
      <w:tr w:rsidR="00961BB0" w:rsidRPr="00656ECB" w:rsidTr="00837A9D">
        <w:trPr>
          <w:trHeight w:val="2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tripeptidases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pepT</w:t>
            </w:r>
            <w:proofErr w:type="spellEnd"/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</w:tr>
      <w:tr w:rsidR="00961BB0" w:rsidRPr="00656ECB" w:rsidTr="00837A9D">
        <w:trPr>
          <w:trHeight w:val="2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proline peptidas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PepX</w:t>
            </w:r>
            <w:proofErr w:type="spellEnd"/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</w:tr>
      <w:tr w:rsidR="00961BB0" w:rsidRPr="00656ECB" w:rsidTr="00837A9D">
        <w:trPr>
          <w:trHeight w:val="20"/>
        </w:trPr>
        <w:tc>
          <w:tcPr>
            <w:tcW w:w="2122" w:type="dxa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PepI</w:t>
            </w:r>
            <w:proofErr w:type="spellEnd"/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</w:tr>
      <w:tr w:rsidR="00961BB0" w:rsidRPr="00656ECB" w:rsidTr="00837A9D">
        <w:trPr>
          <w:trHeight w:val="20"/>
        </w:trPr>
        <w:tc>
          <w:tcPr>
            <w:tcW w:w="2122" w:type="dxa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PepR</w:t>
            </w:r>
            <w:proofErr w:type="spellEnd"/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bookmarkStart w:id="1" w:name="_GoBack"/>
        <w:bookmarkEnd w:id="1"/>
      </w:tr>
      <w:tr w:rsidR="00961BB0" w:rsidRPr="00656ECB" w:rsidTr="00A200C8">
        <w:trPr>
          <w:trHeight w:val="20"/>
        </w:trPr>
        <w:tc>
          <w:tcPr>
            <w:tcW w:w="2122" w:type="dxa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PepL</w:t>
            </w:r>
            <w:proofErr w:type="spellEnd"/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</w:tr>
      <w:tr w:rsidR="00961BB0" w:rsidRPr="00656ECB" w:rsidTr="00837A9D">
        <w:trPr>
          <w:trHeight w:val="20"/>
        </w:trPr>
        <w:tc>
          <w:tcPr>
            <w:tcW w:w="2122" w:type="dxa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PepP</w:t>
            </w:r>
            <w:proofErr w:type="spellEnd"/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</w:tr>
      <w:tr w:rsidR="00961BB0" w:rsidRPr="00656ECB" w:rsidTr="00837A9D">
        <w:trPr>
          <w:trHeight w:val="20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PepQ</w:t>
            </w:r>
            <w:proofErr w:type="spellEnd"/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56ECB" w:rsidRPr="00656ECB" w:rsidRDefault="00656ECB" w:rsidP="00656EC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656ECB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</w:tr>
    </w:tbl>
    <w:p w:rsidR="00656ECB" w:rsidRPr="004C5E76" w:rsidRDefault="00961BB0" w:rsidP="00101FBB">
      <w:pPr>
        <w:rPr>
          <w:sz w:val="16"/>
          <w:szCs w:val="16"/>
        </w:rPr>
      </w:pPr>
      <w:r w:rsidRPr="004C5E76">
        <w:rPr>
          <w:rFonts w:eastAsia="Times New Roman" w:cs="Times New Roman"/>
          <w:sz w:val="16"/>
          <w:szCs w:val="16"/>
          <w:lang w:val="en-GB" w:eastAsia="en-GB"/>
        </w:rPr>
        <w:t>P: Pseudogene</w:t>
      </w:r>
    </w:p>
    <w:sectPr w:rsidR="00656ECB" w:rsidRPr="004C5E76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1FBB" w:rsidRDefault="00101FBB" w:rsidP="00117666">
      <w:pPr>
        <w:spacing w:after="0"/>
      </w:pPr>
      <w:r>
        <w:separator/>
      </w:r>
    </w:p>
  </w:endnote>
  <w:endnote w:type="continuationSeparator" w:id="0">
    <w:p w:rsidR="00101FBB" w:rsidRDefault="00101F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200C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200C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8112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8112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1FBB" w:rsidRDefault="00101FBB" w:rsidP="00117666">
      <w:pPr>
        <w:spacing w:after="0"/>
      </w:pPr>
      <w:r>
        <w:separator/>
      </w:r>
    </w:p>
  </w:footnote>
  <w:footnote w:type="continuationSeparator" w:id="0">
    <w:p w:rsidR="00101FBB" w:rsidRDefault="00101F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attachedTemplate r:id="rId1"/>
  <w:defaultTabStop w:val="720"/>
  <w:evenAndOddHeaders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FBB"/>
    <w:rsid w:val="0001436A"/>
    <w:rsid w:val="00034304"/>
    <w:rsid w:val="00035434"/>
    <w:rsid w:val="00052A14"/>
    <w:rsid w:val="00077D53"/>
    <w:rsid w:val="00101FBB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74A7"/>
    <w:rsid w:val="002B4A57"/>
    <w:rsid w:val="002C74CA"/>
    <w:rsid w:val="003544FB"/>
    <w:rsid w:val="003D2F2D"/>
    <w:rsid w:val="00401590"/>
    <w:rsid w:val="004241E2"/>
    <w:rsid w:val="00447801"/>
    <w:rsid w:val="00452E9C"/>
    <w:rsid w:val="004735C8"/>
    <w:rsid w:val="004961FF"/>
    <w:rsid w:val="004C5E76"/>
    <w:rsid w:val="004F7EF5"/>
    <w:rsid w:val="00517A89"/>
    <w:rsid w:val="005250F2"/>
    <w:rsid w:val="00593EEA"/>
    <w:rsid w:val="005A0323"/>
    <w:rsid w:val="005A5EEE"/>
    <w:rsid w:val="005C5861"/>
    <w:rsid w:val="006375C7"/>
    <w:rsid w:val="00654E8F"/>
    <w:rsid w:val="00656ECB"/>
    <w:rsid w:val="00660D05"/>
    <w:rsid w:val="00670E40"/>
    <w:rsid w:val="006820B1"/>
    <w:rsid w:val="006B7D14"/>
    <w:rsid w:val="00701727"/>
    <w:rsid w:val="0070566C"/>
    <w:rsid w:val="00714C50"/>
    <w:rsid w:val="00725A7D"/>
    <w:rsid w:val="007501BE"/>
    <w:rsid w:val="00790BB3"/>
    <w:rsid w:val="007A7848"/>
    <w:rsid w:val="007C206C"/>
    <w:rsid w:val="00817DD6"/>
    <w:rsid w:val="00837A9D"/>
    <w:rsid w:val="00885156"/>
    <w:rsid w:val="009151AA"/>
    <w:rsid w:val="0093429D"/>
    <w:rsid w:val="00943573"/>
    <w:rsid w:val="00961BB0"/>
    <w:rsid w:val="00970F7D"/>
    <w:rsid w:val="00981126"/>
    <w:rsid w:val="00994A3D"/>
    <w:rsid w:val="009C2B12"/>
    <w:rsid w:val="00A174D9"/>
    <w:rsid w:val="00A200C8"/>
    <w:rsid w:val="00AB6715"/>
    <w:rsid w:val="00B1671E"/>
    <w:rsid w:val="00B25EB8"/>
    <w:rsid w:val="00B37F4D"/>
    <w:rsid w:val="00BB0C6A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DE447D"/>
    <w:rsid w:val="00E52377"/>
    <w:rsid w:val="00E64E17"/>
    <w:rsid w:val="00E866C9"/>
    <w:rsid w:val="00EA3D3C"/>
    <w:rsid w:val="00F46900"/>
    <w:rsid w:val="00F61D89"/>
    <w:rsid w:val="00F63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;"/>
  <w15:docId w15:val="{B3F4D14C-A7DF-4032-AC76-C287A7CE9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9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67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80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80836~1\AppData\Local\Temp\$$_67E6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8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8.DOCX</DocumentId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0A4643E-F4C7-442E-83EF-172A4092A1D0}"/>
</file>

<file path=customXml/itemProps2.xml><?xml version="1.0" encoding="utf-8"?>
<ds:datastoreItem xmlns:ds="http://schemas.openxmlformats.org/officeDocument/2006/customXml" ds:itemID="{3FB773F7-5CB7-4C0C-8D89-8EDB1674BCB8}"/>
</file>

<file path=customXml/itemProps3.xml><?xml version="1.0" encoding="utf-8"?>
<ds:datastoreItem xmlns:ds="http://schemas.openxmlformats.org/officeDocument/2006/customXml" ds:itemID="{A76498A8-0886-478C-9CB1-56AFD943F484}"/>
</file>

<file path=customXml/itemProps4.xml><?xml version="1.0" encoding="utf-8"?>
<ds:datastoreItem xmlns:ds="http://schemas.openxmlformats.org/officeDocument/2006/customXml" ds:itemID="{289F9A25-95E3-4EEB-9C66-8714780DD107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21</Words>
  <Characters>1834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mid Michael AGROSCOPE</dc:creator>
  <cp:lastModifiedBy>Schmid Michael AGROSCOPE</cp:lastModifiedBy>
  <cp:revision>12</cp:revision>
  <cp:lastPrinted>2013-10-03T12:51:00Z</cp:lastPrinted>
  <dcterms:created xsi:type="dcterms:W3CDTF">2017-10-11T11:50:00Z</dcterms:created>
  <dcterms:modified xsi:type="dcterms:W3CDTF">2017-12-19T12:11:00Z</dcterms:modified>
</cp:coreProperties>
</file>